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. Primer sequences used for quantitative PCR analysis of CAT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3062"/>
        <w:gridCol w:w="4058"/>
        <w:gridCol w:w="1527"/>
      </w:tblGrid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No. of NTs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-GAPDH-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TCAACGGATTTGGTCGTAT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-GAPDH-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CTGGAAGATGGTGATGGGA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1(hCAT1)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GGTGGAAACGCTGATGATA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1(hCAT1)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CTTGCCTGTTAAGTCTGGG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2(hCAT-2A)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TAACACTTATGATGCCGTACTACC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2(hCAT-2A)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CTGGTGACTGCCTCTTAC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sv-SE"/>
              </w:rPr>
              <w:t>SLC7A2(hCAT-2B)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CCTCGTGTAATCTATGCTA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2(hCAT-2B)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GCACCCGATGATAAAGTAG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4-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CGTGCTTGTCTTTGGGAAC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4-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AGCATGAGGCAGATGTTGAG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A2-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TGCGCAGACTGGTCTCGAAC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A2-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CTCATGGTGCCTGTAACC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6(Y+LAT2)-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TTGACAGGCAGTGGCGTGA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6(Y+LAT2)-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GGACTGGCTGGTGTTAGGG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7(y+LAT1)-primer-upp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CATCAGAGTGCCAGAACATA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7A7(y+LAT1)-primer-lower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GCTCTAGCCAGTAGACCAGAAA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2OcuAe"/>
    <w:charset w:val="88"/>
    <w:family w:val="modern"/>
    <w:pitch w:val="default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false"/>
      <w:jc w:val="left"/>
      <w:outlineLvl w:val="0"/>
    </w:pPr>
    <w:rPr>
      <w:rFonts w:ascii="MingLiU;2OcuAe" w:hAnsi="MingLiU;2OcuAe" w:eastAsia="MingLiU;2OcuAe" w:cs="MingLiU;2OcuAe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autoSpaceDE w:val="false"/>
      <w:jc w:val="left"/>
      <w:outlineLvl w:val="1"/>
    </w:pPr>
    <w:rPr>
      <w:rFonts w:ascii="MingLiU;2OcuAe" w:hAnsi="MingLiU;2OcuAe" w:eastAsia="MingLiU;2OcuAe" w:cs="MingLiU;2OcuAe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autoSpaceDE w:val="false"/>
      <w:jc w:val="left"/>
      <w:outlineLvl w:val="2"/>
    </w:pPr>
    <w:rPr>
      <w:rFonts w:ascii="MingLiU;2OcuAe" w:hAnsi="MingLiU;2OcuAe" w:eastAsia="MingLiU;2OcuAe" w:cs="MingLiU;2OcuAe"/>
      <w:b/>
      <w:bCs/>
      <w:color w:val="000000"/>
      <w:kern w:val="0"/>
      <w:sz w:val="26"/>
      <w:szCs w:val="2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MingLiU;2OcuAe" w:hAnsi="MingLiU;2OcuAe" w:eastAsia="MingLiU;2OcuAe" w:cs="MingLiU;2OcuAe"/>
      <w:b/>
      <w:bCs/>
      <w:color w:val="000000"/>
      <w:sz w:val="32"/>
      <w:szCs w:val="32"/>
      <w:lang w:val="en-US" w:eastAsia="zh-CN"/>
    </w:rPr>
  </w:style>
  <w:style w:type="character" w:styleId="Heading2Char">
    <w:name w:val="Heading 2 Char"/>
    <w:basedOn w:val="DefaultParagraphFont"/>
    <w:qFormat/>
    <w:rPr>
      <w:rFonts w:ascii="MingLiU;2OcuAe" w:hAnsi="MingLiU;2OcuAe" w:eastAsia="MingLiU;2OcuAe" w:cs="MingLiU;2OcuAe"/>
      <w:b/>
      <w:bCs/>
      <w:i/>
      <w:iCs/>
      <w:color w:val="000000"/>
      <w:sz w:val="28"/>
      <w:szCs w:val="28"/>
      <w:lang w:val="en-US" w:eastAsia="zh-CN"/>
    </w:rPr>
  </w:style>
  <w:style w:type="character" w:styleId="Heading3Char">
    <w:name w:val="Heading 3 Char"/>
    <w:basedOn w:val="DefaultParagraphFont"/>
    <w:qFormat/>
    <w:rPr>
      <w:rFonts w:ascii="MingLiU;2OcuAe" w:hAnsi="MingLiU;2OcuAe" w:eastAsia="MingLiU;2OcuAe" w:cs="MingLiU;2OcuAe"/>
      <w:b/>
      <w:bCs/>
      <w:color w:val="000000"/>
      <w:sz w:val="26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ascii="宋体;SimSun" w:hAnsi="宋体;SimSun" w:eastAsia="宋体;SimSun" w:cs="宋体;SimSu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kern w:val="2"/>
      <w:sz w:val="24"/>
      <w:szCs w:val="24"/>
    </w:rPr>
  </w:style>
  <w:style w:type="character" w:styleId="Emphasis">
    <w:name w:val="Emphasis"/>
    <w:basedOn w:val="DefaultParagraphFont"/>
    <w:qFormat/>
    <w:rPr>
      <w:color w:val="000000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/>
      <w:numPr>
        <w:ilvl w:val="0"/>
        <w:numId w:val="0"/>
      </w:numPr>
      <w:autoSpaceDE w:val="true"/>
      <w:spacing w:lineRule="auto" w:line="276" w:before="480" w:after="0"/>
      <w:outlineLvl w:val="9"/>
    </w:pPr>
    <w:rPr>
      <w:rFonts w:ascii="Cambria" w:hAnsi="Cambria" w:eastAsia="宋体;SimSun" w:cs="Cambria"/>
      <w:color w:val="365F91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9:36:00Z</dcterms:created>
  <dc:creator>Lenovo User</dc:creator>
  <dc:description/>
  <cp:keywords/>
  <dc:language>en-US</dc:language>
  <cp:lastModifiedBy>Dr chen</cp:lastModifiedBy>
  <dcterms:modified xsi:type="dcterms:W3CDTF">2013-08-14T09:36:00Z</dcterms:modified>
  <cp:revision>2</cp:revision>
  <dc:subject/>
  <dc:title>Supplemental Table 1</dc:title>
</cp:coreProperties>
</file>